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2A675" w14:textId="77777777" w:rsidR="006C6F96" w:rsidRPr="007433C0" w:rsidRDefault="006C6F96">
      <w:pPr>
        <w:rPr>
          <w:rFonts w:ascii="Calibri" w:hAnsi="Calibri" w:cs="Calibri"/>
          <w:b/>
          <w:bCs/>
          <w:sz w:val="22"/>
          <w:szCs w:val="22"/>
        </w:rPr>
      </w:pPr>
    </w:p>
    <w:p w14:paraId="59F8A0FB" w14:textId="4844723E" w:rsidR="006C6F96" w:rsidRPr="007433C0" w:rsidRDefault="002827C0">
      <w:pPr>
        <w:rPr>
          <w:rFonts w:ascii="Calibri" w:hAnsi="Calibri" w:cs="Calibri"/>
          <w:b/>
          <w:bCs/>
          <w:sz w:val="22"/>
          <w:szCs w:val="22"/>
        </w:rPr>
      </w:pPr>
      <w:r w:rsidRPr="002827C0">
        <w:rPr>
          <w:rFonts w:ascii="Calibri" w:hAnsi="Calibri" w:cs="Calibri"/>
          <w:b/>
          <w:bCs/>
          <w:sz w:val="22"/>
          <w:szCs w:val="22"/>
          <w:lang w:val="pt-PT"/>
        </w:rPr>
        <w:t xml:space="preserve">S1 </w:t>
      </w:r>
      <w:bookmarkStart w:id="0" w:name="_GoBack"/>
      <w:bookmarkEnd w:id="0"/>
      <w:r w:rsidRPr="002827C0">
        <w:rPr>
          <w:rFonts w:ascii="Calibri" w:hAnsi="Calibri" w:cs="Calibri"/>
          <w:b/>
          <w:bCs/>
          <w:sz w:val="22"/>
          <w:szCs w:val="22"/>
          <w:lang w:val="pt-PT"/>
        </w:rPr>
        <w:t>MEDLINE Search Strategy</w:t>
      </w:r>
    </w:p>
    <w:p w14:paraId="3244AC27" w14:textId="77777777" w:rsidR="006C6F96" w:rsidRPr="007433C0" w:rsidRDefault="006C6F96">
      <w:pPr>
        <w:rPr>
          <w:rFonts w:ascii="Calibri" w:hAnsi="Calibri" w:cs="Calibri"/>
          <w:sz w:val="22"/>
          <w:szCs w:val="22"/>
        </w:rPr>
      </w:pPr>
    </w:p>
    <w:p w14:paraId="0F8D2E63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Database: Ovid MEDLINE(R) &lt;1946 to </w:t>
      </w:r>
      <w:r w:rsidRPr="007433C0">
        <w:rPr>
          <w:rFonts w:ascii="Calibri" w:hAnsi="Calibri" w:cs="Calibri"/>
          <w:sz w:val="22"/>
          <w:szCs w:val="22"/>
          <w:lang w:val="pt-PT"/>
        </w:rPr>
        <w:t>December</w:t>
      </w:r>
      <w:r w:rsidRPr="007433C0">
        <w:rPr>
          <w:rFonts w:ascii="Calibri" w:hAnsi="Calibri" w:cs="Calibri"/>
          <w:sz w:val="22"/>
          <w:szCs w:val="22"/>
        </w:rPr>
        <w:t xml:space="preserve"> Week </w:t>
      </w:r>
      <w:r w:rsidRPr="007433C0">
        <w:rPr>
          <w:rFonts w:ascii="Calibri" w:hAnsi="Calibri" w:cs="Calibri"/>
          <w:sz w:val="22"/>
          <w:szCs w:val="22"/>
          <w:lang w:val="pt-PT"/>
        </w:rPr>
        <w:t>4</w:t>
      </w:r>
      <w:r w:rsidRPr="007433C0">
        <w:rPr>
          <w:rFonts w:ascii="Calibri" w:hAnsi="Calibri" w:cs="Calibri"/>
          <w:sz w:val="22"/>
          <w:szCs w:val="22"/>
        </w:rPr>
        <w:t xml:space="preserve"> 2018&gt;, Ovid MEDLINE(R) In-Process &amp; Other Non-Indexed Citations &lt;</w:t>
      </w:r>
      <w:r w:rsidRPr="007433C0">
        <w:rPr>
          <w:rFonts w:ascii="Calibri" w:hAnsi="Calibri" w:cs="Calibri"/>
          <w:sz w:val="22"/>
          <w:szCs w:val="22"/>
          <w:lang w:val="pt-PT"/>
        </w:rPr>
        <w:t>December</w:t>
      </w:r>
      <w:r w:rsidRPr="007433C0">
        <w:rPr>
          <w:rFonts w:ascii="Calibri" w:hAnsi="Calibri" w:cs="Calibri"/>
          <w:sz w:val="22"/>
          <w:szCs w:val="22"/>
        </w:rPr>
        <w:t xml:space="preserve"> </w:t>
      </w:r>
      <w:r w:rsidRPr="007433C0">
        <w:rPr>
          <w:rFonts w:ascii="Calibri" w:hAnsi="Calibri" w:cs="Calibri"/>
          <w:sz w:val="22"/>
          <w:szCs w:val="22"/>
          <w:lang w:val="pt-PT"/>
        </w:rPr>
        <w:t>31</w:t>
      </w:r>
      <w:r w:rsidRPr="007433C0">
        <w:rPr>
          <w:rFonts w:ascii="Calibri" w:hAnsi="Calibri" w:cs="Calibri"/>
          <w:sz w:val="22"/>
          <w:szCs w:val="22"/>
        </w:rPr>
        <w:t xml:space="preserve">, 2018&gt;, Ovid MEDLINE(R) </w:t>
      </w:r>
      <w:proofErr w:type="spellStart"/>
      <w:r w:rsidRPr="007433C0">
        <w:rPr>
          <w:rFonts w:ascii="Calibri" w:hAnsi="Calibri" w:cs="Calibri"/>
          <w:sz w:val="22"/>
          <w:szCs w:val="22"/>
        </w:rPr>
        <w:t>Epub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Ahead of Print &lt;</w:t>
      </w:r>
      <w:r w:rsidRPr="007433C0">
        <w:rPr>
          <w:rFonts w:ascii="Calibri" w:hAnsi="Calibri" w:cs="Calibri"/>
          <w:sz w:val="22"/>
          <w:szCs w:val="22"/>
          <w:lang w:val="pt-PT"/>
        </w:rPr>
        <w:t>December</w:t>
      </w:r>
      <w:r w:rsidRPr="007433C0">
        <w:rPr>
          <w:rFonts w:ascii="Calibri" w:hAnsi="Calibri" w:cs="Calibri"/>
          <w:sz w:val="22"/>
          <w:szCs w:val="22"/>
        </w:rPr>
        <w:t xml:space="preserve"> </w:t>
      </w:r>
      <w:r w:rsidRPr="007433C0">
        <w:rPr>
          <w:rFonts w:ascii="Calibri" w:hAnsi="Calibri" w:cs="Calibri"/>
          <w:sz w:val="22"/>
          <w:szCs w:val="22"/>
          <w:lang w:val="pt-PT"/>
        </w:rPr>
        <w:t>31</w:t>
      </w:r>
      <w:r w:rsidRPr="007433C0">
        <w:rPr>
          <w:rFonts w:ascii="Calibri" w:hAnsi="Calibri" w:cs="Calibri"/>
          <w:sz w:val="22"/>
          <w:szCs w:val="22"/>
        </w:rPr>
        <w:t>, 2018&gt;</w:t>
      </w:r>
    </w:p>
    <w:p w14:paraId="363933C1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>Search Strategy:</w:t>
      </w:r>
    </w:p>
    <w:p w14:paraId="4B8337E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>--------------------------------------------------------------------------------</w:t>
      </w:r>
    </w:p>
    <w:p w14:paraId="040442A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1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Opioid-Related Disorders/  </w:t>
      </w:r>
    </w:p>
    <w:p w14:paraId="327DE12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piate$.mp.  </w:t>
      </w:r>
    </w:p>
    <w:p w14:paraId="22345364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piod$.mp.  </w:t>
      </w:r>
    </w:p>
    <w:p w14:paraId="4C6FE73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4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pioid$.mp.  </w:t>
      </w:r>
    </w:p>
    <w:p w14:paraId="7C05F22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heroin$.mp.  </w:t>
      </w:r>
    </w:p>
    <w:p w14:paraId="0B28E0A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Substance Abuse, Intravenous/  </w:t>
      </w:r>
    </w:p>
    <w:p w14:paraId="3A3FFA0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7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Opiate Alkaloids/  </w:t>
      </w:r>
    </w:p>
    <w:p w14:paraId="4367CCB0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morphine$.mp.  </w:t>
      </w:r>
    </w:p>
    <w:p w14:paraId="0024563B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xycodone$.mp.  </w:t>
      </w:r>
    </w:p>
    <w:p w14:paraId="0D0CC431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codeine$.mp.  </w:t>
      </w:r>
    </w:p>
    <w:p w14:paraId="3DCF4C77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fentanyl$.mp.  </w:t>
      </w:r>
    </w:p>
    <w:p w14:paraId="54B55014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hydrocodone$.mp.  </w:t>
      </w:r>
    </w:p>
    <w:p w14:paraId="4ACDFE8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hydromorphone$.mp.  </w:t>
      </w:r>
    </w:p>
    <w:p w14:paraId="5BAA9D7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4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meperidine$.mp.  </w:t>
      </w:r>
    </w:p>
    <w:p w14:paraId="3B68CEC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xymorphone$.mp.  </w:t>
      </w:r>
    </w:p>
    <w:p w14:paraId="3ED27B1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16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Needle Sharing/  </w:t>
      </w:r>
    </w:p>
    <w:p w14:paraId="2BCA164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(</w:t>
      </w:r>
      <w:proofErr w:type="spellStart"/>
      <w:r w:rsidRPr="007433C0">
        <w:rPr>
          <w:rFonts w:ascii="Calibri" w:hAnsi="Calibri" w:cs="Calibri"/>
          <w:sz w:val="22"/>
          <w:szCs w:val="22"/>
        </w:rPr>
        <w:t>intraven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inject$) adj3 </w:t>
      </w:r>
      <w:proofErr w:type="spellStart"/>
      <w:r w:rsidRPr="007433C0">
        <w:rPr>
          <w:rFonts w:ascii="Calibri" w:hAnsi="Calibri" w:cs="Calibri"/>
          <w:sz w:val="22"/>
          <w:szCs w:val="22"/>
        </w:rPr>
        <w:t>abus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02C5563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(</w:t>
      </w:r>
      <w:proofErr w:type="spellStart"/>
      <w:r w:rsidRPr="007433C0">
        <w:rPr>
          <w:rFonts w:ascii="Calibri" w:hAnsi="Calibri" w:cs="Calibri"/>
          <w:sz w:val="22"/>
          <w:szCs w:val="22"/>
        </w:rPr>
        <w:t>intraven</w:t>
      </w:r>
      <w:proofErr w:type="spellEnd"/>
      <w:r w:rsidRPr="007433C0">
        <w:rPr>
          <w:rFonts w:ascii="Calibri" w:hAnsi="Calibri" w:cs="Calibri"/>
          <w:sz w:val="22"/>
          <w:szCs w:val="22"/>
        </w:rPr>
        <w:t>$ or inject$) adj3 us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678A680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1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needle$ adj3 </w:t>
      </w:r>
      <w:proofErr w:type="spellStart"/>
      <w:r w:rsidRPr="007433C0">
        <w:rPr>
          <w:rFonts w:ascii="Calibri" w:hAnsi="Calibri" w:cs="Calibri"/>
          <w:sz w:val="22"/>
          <w:szCs w:val="22"/>
        </w:rPr>
        <w:t>shar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43C6D1A1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</w:t>
      </w:r>
      <w:proofErr w:type="spellStart"/>
      <w:r w:rsidRPr="007433C0">
        <w:rPr>
          <w:rFonts w:ascii="Calibri" w:hAnsi="Calibri" w:cs="Calibri"/>
          <w:sz w:val="22"/>
          <w:szCs w:val="22"/>
        </w:rPr>
        <w:t>syring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adj3 </w:t>
      </w:r>
      <w:proofErr w:type="spellStart"/>
      <w:r w:rsidRPr="007433C0">
        <w:rPr>
          <w:rFonts w:ascii="Calibri" w:hAnsi="Calibri" w:cs="Calibri"/>
          <w:sz w:val="22"/>
          <w:szCs w:val="22"/>
        </w:rPr>
        <w:t>shar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3D64F79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21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prison/  </w:t>
      </w:r>
    </w:p>
    <w:p w14:paraId="657B171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22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prisoners/  </w:t>
      </w:r>
    </w:p>
    <w:p w14:paraId="3E32F41A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criminal adj3 justice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43CB5C3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4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correction$ adj3 system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6B9E855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correction$ adj3 </w:t>
      </w:r>
      <w:proofErr w:type="spellStart"/>
      <w:r w:rsidRPr="007433C0">
        <w:rPr>
          <w:rFonts w:ascii="Calibri" w:hAnsi="Calibri" w:cs="Calibri"/>
          <w:sz w:val="22"/>
          <w:szCs w:val="22"/>
        </w:rPr>
        <w:t>facilit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3B6E847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6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imprison$.mp.  </w:t>
      </w:r>
    </w:p>
    <w:p w14:paraId="19DCC10B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detention$.mp.  </w:t>
      </w:r>
    </w:p>
    <w:p w14:paraId="44E6877B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jail$.mp.  </w:t>
      </w:r>
    </w:p>
    <w:p w14:paraId="5AE85445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2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rison$.mp.  </w:t>
      </w:r>
    </w:p>
    <w:p w14:paraId="1DF5CC10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bail$.mp.  </w:t>
      </w:r>
    </w:p>
    <w:p w14:paraId="79A231F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arole$.mp.  </w:t>
      </w:r>
    </w:p>
    <w:p w14:paraId="5E64AF3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robat$.mp.  </w:t>
      </w:r>
    </w:p>
    <w:p w14:paraId="57A3D2E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ffender$.mp.  </w:t>
      </w:r>
    </w:p>
    <w:p w14:paraId="42E00CD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4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felon$.mp.  </w:t>
      </w:r>
    </w:p>
    <w:p w14:paraId="285A65A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</w:t>
      </w:r>
      <w:proofErr w:type="spellStart"/>
      <w:r w:rsidRPr="007433C0">
        <w:rPr>
          <w:rFonts w:ascii="Calibri" w:hAnsi="Calibri" w:cs="Calibri"/>
          <w:sz w:val="22"/>
          <w:szCs w:val="22"/>
        </w:rPr>
        <w:t>delinquen</w:t>
      </w:r>
      <w:proofErr w:type="spellEnd"/>
      <w:r w:rsidRPr="007433C0">
        <w:rPr>
          <w:rFonts w:ascii="Calibri" w:hAnsi="Calibri" w:cs="Calibri"/>
          <w:sz w:val="22"/>
          <w:szCs w:val="22"/>
        </w:rPr>
        <w:t>$ adj3 juvenile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2EFAC30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6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justice adj3 juvenile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6519046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criminal$ adj3 justice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0BCB2FA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38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Halfway Houses/  </w:t>
      </w:r>
    </w:p>
    <w:p w14:paraId="0CF0B92C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3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halfway adj3 </w:t>
      </w:r>
      <w:proofErr w:type="spellStart"/>
      <w:r w:rsidRPr="007433C0">
        <w:rPr>
          <w:rFonts w:ascii="Calibri" w:hAnsi="Calibri" w:cs="Calibri"/>
          <w:sz w:val="22"/>
          <w:szCs w:val="22"/>
        </w:rPr>
        <w:t>hous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09FC7EB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lastRenderedPageBreak/>
        <w:t>4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enitentiar$.mp.  </w:t>
      </w:r>
    </w:p>
    <w:p w14:paraId="3696E384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4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ostincarcerat$.mp.  </w:t>
      </w:r>
    </w:p>
    <w:p w14:paraId="55A3040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4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ost-incarcerat$.mp.  </w:t>
      </w:r>
    </w:p>
    <w:p w14:paraId="69DEB93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43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METHADONE/  </w:t>
      </w:r>
    </w:p>
    <w:p w14:paraId="20754F8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44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Opiate Substitution Treatment/  </w:t>
      </w:r>
    </w:p>
    <w:p w14:paraId="4F79876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45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Buprenorphine/   </w:t>
      </w:r>
    </w:p>
    <w:p w14:paraId="044C303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46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Naloxone/  </w:t>
      </w:r>
    </w:p>
    <w:p w14:paraId="79E297DA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47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Naltrexone/  </w:t>
      </w:r>
    </w:p>
    <w:p w14:paraId="04E8794A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4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buprenorphine$.mp.  </w:t>
      </w:r>
    </w:p>
    <w:p w14:paraId="6581BF5B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4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methadone$.mp.  </w:t>
      </w:r>
    </w:p>
    <w:p w14:paraId="3D96FE1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naltrexone$.mp.  </w:t>
      </w:r>
    </w:p>
    <w:p w14:paraId="649EB81B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naloxone$.mp. </w:t>
      </w:r>
    </w:p>
    <w:p w14:paraId="3809D86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diamorphine$.mp.  </w:t>
      </w:r>
    </w:p>
    <w:p w14:paraId="6CBF8CC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levacetylmethadol$.mp.  </w:t>
      </w:r>
    </w:p>
    <w:p w14:paraId="0B89AD2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>54     LAAM</w:t>
      </w:r>
      <w:proofErr w:type="gramStart"/>
      <w:r w:rsidRPr="007433C0">
        <w:rPr>
          <w:rFonts w:ascii="Calibri" w:hAnsi="Calibri" w:cs="Calibri"/>
          <w:sz w:val="22"/>
          <w:szCs w:val="22"/>
        </w:rPr>
        <w:t>?.mp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3BC57861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</w:t>
      </w:r>
      <w:proofErr w:type="spellStart"/>
      <w:r w:rsidRPr="007433C0">
        <w:rPr>
          <w:rFonts w:ascii="Calibri" w:hAnsi="Calibri" w:cs="Calibri"/>
          <w:sz w:val="22"/>
          <w:szCs w:val="22"/>
        </w:rPr>
        <w:t>levomethadyl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acetate$.mp.  </w:t>
      </w:r>
    </w:p>
    <w:p w14:paraId="21A803B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6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(</w:t>
      </w:r>
      <w:proofErr w:type="spellStart"/>
      <w:r w:rsidRPr="007433C0">
        <w:rPr>
          <w:rFonts w:ascii="Calibri" w:hAnsi="Calibri" w:cs="Calibri"/>
          <w:sz w:val="22"/>
          <w:szCs w:val="22"/>
        </w:rPr>
        <w:t>substitut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maintain$ or </w:t>
      </w:r>
      <w:proofErr w:type="spellStart"/>
      <w:r w:rsidRPr="007433C0">
        <w:rPr>
          <w:rFonts w:ascii="Calibri" w:hAnsi="Calibri" w:cs="Calibri"/>
          <w:sz w:val="22"/>
          <w:szCs w:val="22"/>
        </w:rPr>
        <w:t>mainten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</w:t>
      </w:r>
      <w:proofErr w:type="spellStart"/>
      <w:r w:rsidRPr="007433C0">
        <w:rPr>
          <w:rFonts w:ascii="Calibri" w:hAnsi="Calibri" w:cs="Calibri"/>
          <w:sz w:val="22"/>
          <w:szCs w:val="22"/>
        </w:rPr>
        <w:t>replac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detox$) adj3 </w:t>
      </w:r>
      <w:proofErr w:type="spellStart"/>
      <w:r w:rsidRPr="007433C0">
        <w:rPr>
          <w:rFonts w:ascii="Calibri" w:hAnsi="Calibri" w:cs="Calibri"/>
          <w:sz w:val="22"/>
          <w:szCs w:val="22"/>
        </w:rPr>
        <w:t>opi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>. (4860)</w:t>
      </w:r>
    </w:p>
    <w:p w14:paraId="45A29111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5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((control$ or prevent$ or avert$ or </w:t>
      </w:r>
      <w:proofErr w:type="spellStart"/>
      <w:r w:rsidRPr="007433C0">
        <w:rPr>
          <w:rFonts w:ascii="Calibri" w:hAnsi="Calibri" w:cs="Calibri"/>
          <w:sz w:val="22"/>
          <w:szCs w:val="22"/>
        </w:rPr>
        <w:t>reduc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</w:t>
      </w:r>
      <w:proofErr w:type="spellStart"/>
      <w:r w:rsidRPr="007433C0">
        <w:rPr>
          <w:rFonts w:ascii="Calibri" w:hAnsi="Calibri" w:cs="Calibri"/>
          <w:sz w:val="22"/>
          <w:szCs w:val="22"/>
        </w:rPr>
        <w:t>minimiz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</w:t>
      </w:r>
      <w:proofErr w:type="spellStart"/>
      <w:r w:rsidRPr="007433C0">
        <w:rPr>
          <w:rFonts w:ascii="Calibri" w:hAnsi="Calibri" w:cs="Calibri"/>
          <w:sz w:val="22"/>
          <w:szCs w:val="22"/>
        </w:rPr>
        <w:t>reduc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 or </w:t>
      </w:r>
      <w:proofErr w:type="spellStart"/>
      <w:r w:rsidRPr="007433C0">
        <w:rPr>
          <w:rFonts w:ascii="Calibri" w:hAnsi="Calibri" w:cs="Calibri"/>
          <w:sz w:val="22"/>
          <w:szCs w:val="22"/>
        </w:rPr>
        <w:t>manag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$) adj3 </w:t>
      </w:r>
      <w:proofErr w:type="spellStart"/>
      <w:r w:rsidRPr="007433C0">
        <w:rPr>
          <w:rFonts w:ascii="Calibri" w:hAnsi="Calibri" w:cs="Calibri"/>
          <w:sz w:val="22"/>
          <w:szCs w:val="22"/>
        </w:rPr>
        <w:t>overdos</w:t>
      </w:r>
      <w:proofErr w:type="spellEnd"/>
      <w:r w:rsidRPr="007433C0">
        <w:rPr>
          <w:rFonts w:ascii="Calibri" w:hAnsi="Calibri" w:cs="Calibri"/>
          <w:sz w:val="22"/>
          <w:szCs w:val="22"/>
        </w:rPr>
        <w:t>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08A4050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58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Psychotherapy/  </w:t>
      </w:r>
    </w:p>
    <w:p w14:paraId="1760CA50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59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Mental Health Services/  </w:t>
      </w:r>
    </w:p>
    <w:p w14:paraId="773E1575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0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Therapeutic Community/  </w:t>
      </w:r>
    </w:p>
    <w:p w14:paraId="23CA24C3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1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Motivational Interviewing/  </w:t>
      </w:r>
    </w:p>
    <w:p w14:paraId="1CF11F0A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2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Behavior Therapy/  </w:t>
      </w:r>
    </w:p>
    <w:p w14:paraId="6940801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3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COUNSELING/  </w:t>
      </w:r>
    </w:p>
    <w:p w14:paraId="6A7E30A4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64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Self-Help Groups/  </w:t>
      </w:r>
    </w:p>
    <w:p w14:paraId="061CF85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6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therap$.mp.  </w:t>
      </w:r>
    </w:p>
    <w:p w14:paraId="206F151E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>66     counsel</w:t>
      </w:r>
      <w:proofErr w:type="gramStart"/>
      <w:r w:rsidRPr="007433C0">
        <w:rPr>
          <w:rFonts w:ascii="Calibri" w:hAnsi="Calibri" w:cs="Calibri"/>
          <w:sz w:val="22"/>
          <w:szCs w:val="22"/>
        </w:rPr>
        <w:t>?ing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$.mp.  </w:t>
      </w:r>
    </w:p>
    <w:p w14:paraId="6089E3A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6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self$ help$.mp.  </w:t>
      </w:r>
    </w:p>
    <w:p w14:paraId="24EE9F7C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6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support$ group$.mp.  </w:t>
      </w:r>
    </w:p>
    <w:p w14:paraId="71692585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6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narcotic$ anonymous$.mp.  </w:t>
      </w:r>
    </w:p>
    <w:p w14:paraId="69D1587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0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addict$ anonymous$.mp.  </w:t>
      </w:r>
    </w:p>
    <w:p w14:paraId="1F3C0F39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intervent$.mp.  </w:t>
      </w:r>
    </w:p>
    <w:p w14:paraId="5E20BB72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2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treat$.mp.  </w:t>
      </w:r>
    </w:p>
    <w:p w14:paraId="28C3F808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3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service$.mp.  </w:t>
      </w:r>
    </w:p>
    <w:p w14:paraId="010F08CD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4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psychotherap$.mp.  </w:t>
      </w:r>
    </w:p>
    <w:p w14:paraId="38D1554C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5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(motivational adj3 interviewing$).</w:t>
      </w:r>
      <w:proofErr w:type="spellStart"/>
      <w:r w:rsidRPr="007433C0">
        <w:rPr>
          <w:rFonts w:ascii="Calibri" w:hAnsi="Calibri" w:cs="Calibri"/>
          <w:sz w:val="22"/>
          <w:szCs w:val="22"/>
        </w:rPr>
        <w:t>m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.  </w:t>
      </w:r>
    </w:p>
    <w:p w14:paraId="51C2209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6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therapeutic communit$.mp.  </w:t>
      </w:r>
    </w:p>
    <w:p w14:paraId="1F6A5B2A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7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r/1-20 [opiate abuse set]  </w:t>
      </w:r>
    </w:p>
    <w:p w14:paraId="4E382735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8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r/21-42 [criminal justice system set]  </w:t>
      </w:r>
    </w:p>
    <w:p w14:paraId="5B450AFF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79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or/43-77 [intervention set]  </w:t>
      </w:r>
    </w:p>
    <w:p w14:paraId="02C3C450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80     78 and 79 and 80  </w:t>
      </w:r>
    </w:p>
    <w:p w14:paraId="2B4EE537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proofErr w:type="gramStart"/>
      <w:r w:rsidRPr="007433C0">
        <w:rPr>
          <w:rFonts w:ascii="Calibri" w:hAnsi="Calibri" w:cs="Calibri"/>
          <w:sz w:val="22"/>
          <w:szCs w:val="22"/>
        </w:rPr>
        <w:t>81</w:t>
      </w:r>
      <w:proofErr w:type="gramEnd"/>
      <w:r w:rsidRPr="007433C0">
        <w:rPr>
          <w:rFonts w:ascii="Calibri" w:hAnsi="Calibri" w:cs="Calibri"/>
          <w:sz w:val="22"/>
          <w:szCs w:val="22"/>
        </w:rPr>
        <w:t xml:space="preserve">     </w:t>
      </w:r>
      <w:proofErr w:type="spellStart"/>
      <w:r w:rsidRPr="007433C0">
        <w:rPr>
          <w:rFonts w:ascii="Calibri" w:hAnsi="Calibri" w:cs="Calibri"/>
          <w:sz w:val="22"/>
          <w:szCs w:val="22"/>
        </w:rPr>
        <w:t>exp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 animals/ not humans.sh.  </w:t>
      </w:r>
    </w:p>
    <w:p w14:paraId="0CBC32A6" w14:textId="77777777" w:rsidR="006C6F96" w:rsidRPr="007433C0" w:rsidRDefault="00091ABD">
      <w:pPr>
        <w:rPr>
          <w:rFonts w:ascii="Calibri" w:hAnsi="Calibri" w:cs="Calibri"/>
          <w:sz w:val="22"/>
          <w:szCs w:val="22"/>
        </w:rPr>
      </w:pPr>
      <w:r w:rsidRPr="007433C0">
        <w:rPr>
          <w:rFonts w:ascii="Calibri" w:hAnsi="Calibri" w:cs="Calibri"/>
          <w:sz w:val="22"/>
          <w:szCs w:val="22"/>
        </w:rPr>
        <w:t xml:space="preserve">82     81 not 82  </w:t>
      </w:r>
    </w:p>
    <w:p w14:paraId="2AEFAF3F" w14:textId="77777777" w:rsidR="006C6F96" w:rsidRPr="007433C0" w:rsidRDefault="00091ABD">
      <w:pPr>
        <w:rPr>
          <w:rFonts w:ascii="Calibri" w:hAnsi="Calibri" w:cs="Calibri"/>
        </w:rPr>
      </w:pPr>
      <w:r w:rsidRPr="007433C0">
        <w:rPr>
          <w:rFonts w:ascii="Calibri" w:hAnsi="Calibri" w:cs="Calibri"/>
          <w:sz w:val="22"/>
          <w:szCs w:val="22"/>
        </w:rPr>
        <w:t xml:space="preserve">83     limit 83 to </w:t>
      </w:r>
      <w:proofErr w:type="spellStart"/>
      <w:r w:rsidRPr="007433C0">
        <w:rPr>
          <w:rFonts w:ascii="Calibri" w:hAnsi="Calibri" w:cs="Calibri"/>
          <w:sz w:val="22"/>
          <w:szCs w:val="22"/>
        </w:rPr>
        <w:t>yr</w:t>
      </w:r>
      <w:proofErr w:type="spellEnd"/>
      <w:r w:rsidRPr="007433C0">
        <w:rPr>
          <w:rFonts w:ascii="Calibri" w:hAnsi="Calibri" w:cs="Calibri"/>
          <w:sz w:val="22"/>
          <w:szCs w:val="22"/>
        </w:rPr>
        <w:t xml:space="preserve">="2008 -Current"  </w:t>
      </w:r>
    </w:p>
    <w:sectPr w:rsidR="006C6F96" w:rsidRPr="007433C0" w:rsidSect="00D8676A">
      <w:headerReference w:type="default" r:id="rId7"/>
      <w:footerReference w:type="even" r:id="rId8"/>
      <w:footerReference w:type="default" r:id="rId9"/>
      <w:footerReference w:type="first" r:id="rId10"/>
      <w:pgSz w:w="12240" w:h="15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CD2ED" w14:textId="77777777" w:rsidR="00756DA0" w:rsidRDefault="00756DA0">
      <w:r>
        <w:separator/>
      </w:r>
    </w:p>
  </w:endnote>
  <w:endnote w:type="continuationSeparator" w:id="0">
    <w:p w14:paraId="63F070C1" w14:textId="77777777" w:rsidR="00756DA0" w:rsidRDefault="00756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52634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E64F7C" w14:textId="0A2E03F0" w:rsidR="0041591E" w:rsidRDefault="0041591E" w:rsidP="00C234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A2266" w14:textId="77777777" w:rsidR="0041591E" w:rsidRDefault="0041591E" w:rsidP="004159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01863372"/>
      <w:docPartObj>
        <w:docPartGallery w:val="Page Numbers (Bottom of Page)"/>
        <w:docPartUnique/>
      </w:docPartObj>
    </w:sdtPr>
    <w:sdtEndPr>
      <w:rPr>
        <w:rStyle w:val="PageNumber"/>
        <w:rFonts w:ascii="Calibri" w:hAnsi="Calibri" w:cs="Calibri"/>
      </w:rPr>
    </w:sdtEndPr>
    <w:sdtContent>
      <w:p w14:paraId="35095FB5" w14:textId="7FDCE0A7" w:rsidR="0041591E" w:rsidRPr="0041591E" w:rsidRDefault="0041591E" w:rsidP="00C23461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41591E">
          <w:rPr>
            <w:rStyle w:val="PageNumber"/>
            <w:rFonts w:ascii="Calibri" w:hAnsi="Calibri" w:cs="Calibri"/>
          </w:rPr>
          <w:fldChar w:fldCharType="begin"/>
        </w:r>
        <w:r w:rsidRPr="0041591E">
          <w:rPr>
            <w:rStyle w:val="PageNumber"/>
            <w:rFonts w:ascii="Calibri" w:hAnsi="Calibri" w:cs="Calibri"/>
          </w:rPr>
          <w:instrText xml:space="preserve"> PAGE </w:instrText>
        </w:r>
        <w:r w:rsidRPr="0041591E">
          <w:rPr>
            <w:rStyle w:val="PageNumber"/>
            <w:rFonts w:ascii="Calibri" w:hAnsi="Calibri" w:cs="Calibri"/>
          </w:rPr>
          <w:fldChar w:fldCharType="separate"/>
        </w:r>
        <w:r w:rsidR="002827C0">
          <w:rPr>
            <w:rStyle w:val="PageNumber"/>
            <w:rFonts w:ascii="Calibri" w:hAnsi="Calibri" w:cs="Calibri"/>
            <w:noProof/>
          </w:rPr>
          <w:t>2</w:t>
        </w:r>
        <w:r w:rsidRPr="0041591E">
          <w:rPr>
            <w:rStyle w:val="PageNumber"/>
            <w:rFonts w:ascii="Calibri" w:hAnsi="Calibri" w:cs="Calibri"/>
          </w:rPr>
          <w:fldChar w:fldCharType="end"/>
        </w:r>
      </w:p>
    </w:sdtContent>
  </w:sdt>
  <w:p w14:paraId="5DB4C341" w14:textId="71F811C4" w:rsidR="006C6F96" w:rsidRPr="0041591E" w:rsidRDefault="006C6F96" w:rsidP="0041591E">
    <w:pPr>
      <w:ind w:right="360"/>
      <w:jc w:val="right"/>
      <w:rPr>
        <w:rFonts w:ascii="Calibri" w:hAnsi="Calibri" w:cs="Calibr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Calibri" w:hAnsi="Calibri" w:cs="Calibri"/>
      </w:rPr>
      <w:id w:val="-1489233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7E088B" w14:textId="621A3318" w:rsidR="00D8676A" w:rsidRPr="00D8676A" w:rsidRDefault="00D8676A" w:rsidP="00C23461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D8676A">
          <w:rPr>
            <w:rStyle w:val="PageNumber"/>
            <w:rFonts w:ascii="Calibri" w:hAnsi="Calibri" w:cs="Calibri"/>
          </w:rPr>
          <w:fldChar w:fldCharType="begin"/>
        </w:r>
        <w:r w:rsidRPr="00D8676A">
          <w:rPr>
            <w:rStyle w:val="PageNumber"/>
            <w:rFonts w:ascii="Calibri" w:hAnsi="Calibri" w:cs="Calibri"/>
          </w:rPr>
          <w:instrText xml:space="preserve"> PAGE </w:instrText>
        </w:r>
        <w:r w:rsidRPr="00D8676A">
          <w:rPr>
            <w:rStyle w:val="PageNumber"/>
            <w:rFonts w:ascii="Calibri" w:hAnsi="Calibri" w:cs="Calibri"/>
          </w:rPr>
          <w:fldChar w:fldCharType="separate"/>
        </w:r>
        <w:r w:rsidRPr="00D8676A">
          <w:rPr>
            <w:rStyle w:val="PageNumber"/>
            <w:rFonts w:ascii="Calibri" w:hAnsi="Calibri" w:cs="Calibri"/>
            <w:noProof/>
          </w:rPr>
          <w:t>1</w:t>
        </w:r>
        <w:r w:rsidRPr="00D8676A">
          <w:rPr>
            <w:rStyle w:val="PageNumber"/>
            <w:rFonts w:ascii="Calibri" w:hAnsi="Calibri" w:cs="Calibri"/>
          </w:rPr>
          <w:fldChar w:fldCharType="end"/>
        </w:r>
      </w:p>
    </w:sdtContent>
  </w:sdt>
  <w:p w14:paraId="79BA4BCA" w14:textId="77777777" w:rsidR="006C6F96" w:rsidRDefault="006C6F96" w:rsidP="00D8676A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F83BE" w14:textId="77777777" w:rsidR="00756DA0" w:rsidRDefault="00756DA0">
      <w:r>
        <w:separator/>
      </w:r>
    </w:p>
  </w:footnote>
  <w:footnote w:type="continuationSeparator" w:id="0">
    <w:p w14:paraId="361B01D1" w14:textId="77777777" w:rsidR="00756DA0" w:rsidRDefault="00756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C1ADFE" w14:textId="77777777" w:rsidR="00952B22" w:rsidRDefault="00952B22" w:rsidP="00952B22">
    <w:pPr>
      <w:pStyle w:val="Header"/>
    </w:pPr>
    <w:r>
      <w:t>Malta M et al. Opioid-Related Treatment, Interventions and Outcomes among Correctional Populations: A Systematic Review</w:t>
    </w:r>
  </w:p>
  <w:p w14:paraId="15A3CEF0" w14:textId="77777777" w:rsidR="00952B22" w:rsidRDefault="00952B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F96"/>
    <w:rsid w:val="00091ABD"/>
    <w:rsid w:val="002827C0"/>
    <w:rsid w:val="002D6E14"/>
    <w:rsid w:val="0041591E"/>
    <w:rsid w:val="004F6FF8"/>
    <w:rsid w:val="005942F0"/>
    <w:rsid w:val="006C6F96"/>
    <w:rsid w:val="007433C0"/>
    <w:rsid w:val="00756DA0"/>
    <w:rsid w:val="009472CF"/>
    <w:rsid w:val="00952B22"/>
    <w:rsid w:val="00C04567"/>
    <w:rsid w:val="00D8676A"/>
    <w:rsid w:val="00F3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5131"/>
  <w15:docId w15:val="{352C95DE-50AE-D64C-8DE9-5F38D4A33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67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76A"/>
    <w:rPr>
      <w:rFonts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67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76A"/>
    <w:rPr>
      <w:rFonts w:cs="Arial Unicode MS"/>
      <w:color w:val="000000"/>
      <w:sz w:val="24"/>
      <w:szCs w:val="24"/>
      <w:u w:color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6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75231-02E0-4D15-B337-483A26CD2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alta</dc:creator>
  <cp:lastModifiedBy>Monica Malta</cp:lastModifiedBy>
  <cp:revision>6</cp:revision>
  <dcterms:created xsi:type="dcterms:W3CDTF">2019-10-23T19:03:00Z</dcterms:created>
  <dcterms:modified xsi:type="dcterms:W3CDTF">2019-11-11T20:05:00Z</dcterms:modified>
</cp:coreProperties>
</file>